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Calculations and comparison of total intensities of ArcA and ArcA-P per sample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t is representative for all the other calculations. The data represents the  cultures grown under batch anaerobic conditions in Evan’s medium supplemented with 50 mM glucose and 1% LB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/>
        <w:t>C in exponential phase.  The unit of signal is arbitrary, based on intensity, as defined in software Image studio.</w:t>
      </w:r>
    </w:p>
    <w:tbl>
      <w:tblPr>
        <w:tblW w:w="9686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701"/>
        <w:gridCol w:w="2127"/>
        <w:gridCol w:w="2126"/>
        <w:gridCol w:w="1984"/>
      </w:tblGrid>
      <w:tr>
        <w:trPr>
          <w:trHeight w:val="326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rains in anaerobic cultu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rcA phosphorylation %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Unphosphorylated ArcA band intensity (Sign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hosphorylated ArcA band intensity (Signa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otal ArcA band intensity (Signal)</w:t>
            </w:r>
          </w:p>
        </w:tc>
      </w:tr>
      <w:tr>
        <w:trPr>
          <w:trHeight w:val="326" w:hRule="atLeast"/>
        </w:trPr>
        <w:tc>
          <w:tcPr>
            <w:tcW w:w="17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ild type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4,6 ± 0,3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0.378 ± 0.110 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56 ± 0.13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33 ± 0.247</w:t>
            </w:r>
          </w:p>
        </w:tc>
      </w:tr>
      <w:tr>
        <w:trPr>
          <w:trHeight w:val="326" w:hRule="atLeast"/>
        </w:trPr>
        <w:tc>
          <w:tcPr>
            <w:tcW w:w="17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ΔubiC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6,9 ± 1,3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556 ± 0.14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01 ± 0.04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57 ± 0.185</w:t>
            </w:r>
          </w:p>
        </w:tc>
      </w:tr>
      <w:tr>
        <w:trPr>
          <w:trHeight w:val="326" w:hRule="atLeast"/>
        </w:trPr>
        <w:tc>
          <w:tcPr>
            <w:tcW w:w="17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Δmen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2,7 ± 0,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72 ± 0.06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56 ± 0.10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28 ± 0.163</w:t>
            </w:r>
          </w:p>
        </w:tc>
      </w:tr>
      <w:tr>
        <w:trPr>
          <w:trHeight w:val="326" w:hRule="atLeast"/>
        </w:trPr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Δubi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6,1 ± 7,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19 ± 0.2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15 ± 0.0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33 ± 0.320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1:46:00Z</dcterms:created>
  <dc:creator>Sharma, P.</dc:creator>
  <dc:description/>
  <cp:keywords/>
  <dc:language>en-US</dc:language>
  <cp:lastModifiedBy>Sharma, Poonam</cp:lastModifiedBy>
  <dcterms:modified xsi:type="dcterms:W3CDTF">2013-09-03T11:46:00Z</dcterms:modified>
  <cp:revision>3</cp:revision>
  <dc:subject/>
  <dc:title/>
</cp:coreProperties>
</file>